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Pr="00856CDC" w:rsidRDefault="00440DC6" w:rsidP="00817371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6412891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B14909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7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E7449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17371" w:rsidRPr="0081737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ADMET </w:t>
      </w:r>
      <w:r>
        <w:rPr>
          <w:rFonts w:ascii="Times New Roman" w:eastAsia="Times New Roman" w:hAnsi="Times New Roman" w:cs="Times New Roman"/>
          <w:sz w:val="24"/>
          <w:szCs w:val="24"/>
        </w:rPr>
        <w:t>properties</w:t>
      </w:r>
      <w:r w:rsidRPr="00856C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of Ligand 4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Ethyl (4E)-4-[[(5E)-5-[(3-hydroxyphenyl) methylidene]-4-oxo-2-sulfanylidene-1, 3-thiazolidin-3-yl] methylidene]-5-oxo-1-phenylpyrazole-3-carboxylate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49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85"/>
        <w:gridCol w:w="2973"/>
        <w:gridCol w:w="1622"/>
        <w:gridCol w:w="2803"/>
      </w:tblGrid>
      <w:tr w:rsidR="00817371" w:rsidRPr="00817371" w:rsidTr="00440DC6">
        <w:trPr>
          <w:trHeight w:val="703"/>
        </w:trPr>
        <w:tc>
          <w:tcPr>
            <w:tcW w:w="882" w:type="pct"/>
            <w:vAlign w:val="center"/>
          </w:tcPr>
          <w:bookmarkEnd w:id="0"/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operty</w:t>
            </w: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Model Name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Predicted Value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Unit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bsorption</w:t>
            </w: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Water solubil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4.387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ol/L)</w:t>
            </w:r>
          </w:p>
        </w:tc>
      </w:tr>
      <w:tr w:rsidR="00817371" w:rsidRPr="00817371" w:rsidTr="00EE47EB">
        <w:trPr>
          <w:trHeight w:val="350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co2 permeabil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621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app in 10 cm/s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testinal absorption (human)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87.02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% Absorbed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kin Permeabil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838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Numeric (log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p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substrate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 inhibitor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P-glycoprotein II inhibitor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Distribution</w:t>
            </w: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VDss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(human)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291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L/kg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Fraction unbound (human)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Fu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BBB permeabil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407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BB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NS permeabil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2.371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PS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abolism</w:t>
            </w: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2D6 substrate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YP3A4 substrate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1A2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1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C9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2D6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CYP3A4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inhibitior</w:t>
            </w:r>
            <w:proofErr w:type="spellEnd"/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xcretion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tal Clearance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0.033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l/min/kg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Renal OCT2 substrate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 w:val="restart"/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oxicity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AMES toxic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ax. tolerated dose (human)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1.087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kg/day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 inhibitor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RG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 II inhibitor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EE47EB">
        <w:trPr>
          <w:trHeight w:val="455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Acute Toxicity (LD50)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2.634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mol/kg)</w:t>
            </w:r>
          </w:p>
        </w:tc>
      </w:tr>
      <w:tr w:rsidR="00817371" w:rsidRPr="00817371" w:rsidTr="00440DC6">
        <w:trPr>
          <w:trHeight w:val="690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Oral Rat Chronic Toxicity (LOAEL)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1.378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g/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kg_bw</w:t>
            </w:r>
            <w:proofErr w:type="spellEnd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/day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Hepatotoxic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Yes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 xml:space="preserve">Skin </w:t>
            </w:r>
            <w:proofErr w:type="spellStart"/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Sensitisation</w:t>
            </w:r>
            <w:proofErr w:type="spellEnd"/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No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Categorical (Yes/No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4"/>
                <w:lang w:bidi="bn-IN"/>
              </w:rPr>
              <w:t xml:space="preserve">T. Pyriformis </w:t>
            </w: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toxic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0.329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ug/L)</w:t>
            </w:r>
          </w:p>
        </w:tc>
      </w:tr>
      <w:tr w:rsidR="00817371" w:rsidRPr="00817371" w:rsidTr="00440DC6">
        <w:trPr>
          <w:trHeight w:val="349"/>
        </w:trPr>
        <w:tc>
          <w:tcPr>
            <w:tcW w:w="882" w:type="pct"/>
            <w:vMerge/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55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Minnow toxicity</w:t>
            </w:r>
          </w:p>
        </w:tc>
        <w:tc>
          <w:tcPr>
            <w:tcW w:w="903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  <w:lang w:bidi="bn-IN"/>
              </w:rPr>
              <w:t>-1.491</w:t>
            </w:r>
          </w:p>
        </w:tc>
        <w:tc>
          <w:tcPr>
            <w:tcW w:w="1560" w:type="pct"/>
            <w:vAlign w:val="center"/>
          </w:tcPr>
          <w:p w:rsidR="00817371" w:rsidRPr="00817371" w:rsidRDefault="00817371" w:rsidP="0081737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</w:pPr>
            <w:r w:rsidRPr="00817371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bidi="bn-IN"/>
              </w:rPr>
              <w:t>Numeric (log mM)</w:t>
            </w:r>
          </w:p>
        </w:tc>
      </w:tr>
    </w:tbl>
    <w:p w:rsidR="00817371" w:rsidRPr="00B14909" w:rsidRDefault="00817371" w:rsidP="00DF6753">
      <w:pPr>
        <w:spacing w:after="160" w:line="360" w:lineRule="auto"/>
        <w:jc w:val="both"/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817371" w:rsidRPr="00B14909" w:rsidSect="00DF6753">
      <w:headerReference w:type="default" r:id="rId7"/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36F6" w:rsidRDefault="007636F6" w:rsidP="00817371">
      <w:pPr>
        <w:spacing w:after="0" w:line="240" w:lineRule="auto"/>
      </w:pPr>
      <w:r>
        <w:separator/>
      </w:r>
    </w:p>
  </w:endnote>
  <w:endnote w:type="continuationSeparator" w:id="0">
    <w:p w:rsidR="007636F6" w:rsidRDefault="007636F6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36F6" w:rsidRDefault="007636F6" w:rsidP="00817371">
      <w:pPr>
        <w:spacing w:after="0" w:line="240" w:lineRule="auto"/>
      </w:pPr>
      <w:r>
        <w:separator/>
      </w:r>
    </w:p>
  </w:footnote>
  <w:footnote w:type="continuationSeparator" w:id="0">
    <w:p w:rsidR="007636F6" w:rsidRDefault="007636F6" w:rsidP="008173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20F3" w:rsidRDefault="007C20F3" w:rsidP="00817371">
    <w:pPr>
      <w:pStyle w:val="BodyText"/>
      <w:spacing w:line="14" w:lineRule="auto"/>
      <w:rPr>
        <w:sz w:val="20"/>
      </w:rPr>
    </w:pPr>
  </w:p>
  <w:p w:rsidR="007C20F3" w:rsidRDefault="007C20F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1" locked="0" layoutInCell="1" allowOverlap="1" wp14:anchorId="73F70C0A" wp14:editId="6795D397">
              <wp:simplePos x="0" y="0"/>
              <wp:positionH relativeFrom="page">
                <wp:posOffset>5019675</wp:posOffset>
              </wp:positionH>
              <wp:positionV relativeFrom="page">
                <wp:posOffset>676275</wp:posOffset>
              </wp:positionV>
              <wp:extent cx="1941195" cy="180975"/>
              <wp:effectExtent l="0" t="0" r="1905" b="9525"/>
              <wp:wrapNone/>
              <wp:docPr id="74" name="Text 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119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C20F3" w:rsidRPr="00F40D23" w:rsidRDefault="007C20F3" w:rsidP="00817371">
                          <w:pPr>
                            <w:spacing w:before="11"/>
                            <w:ind w:left="20"/>
                            <w:rPr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3F70C0A" id="_x0000_t202" coordsize="21600,21600" o:spt="202" path="m,l,21600r21600,l21600,xe">
              <v:stroke joinstyle="miter"/>
              <v:path gradientshapeok="t" o:connecttype="rect"/>
            </v:shapetype>
            <v:shape id="Text Box 47" o:spid="_x0000_s1026" type="#_x0000_t202" style="position:absolute;margin-left:395.25pt;margin-top:53.25pt;width:152.85pt;height:14.25pt;z-index:-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" filled="f" stroked="f">
              <v:textbox inset="0,0,0,0">
                <w:txbxContent>
                  <w:p w:rsidR="007C20F3" w:rsidRPr="00F40D23" w:rsidRDefault="007C20F3" w:rsidP="00817371">
                    <w:pPr>
                      <w:spacing w:before="11"/>
                      <w:ind w:left="20"/>
                      <w:rPr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636F6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D24AB5"/>
    <w:rsid w:val="00D2603F"/>
    <w:rsid w:val="00D5420C"/>
    <w:rsid w:val="00DF6753"/>
    <w:rsid w:val="00E62356"/>
    <w:rsid w:val="00E74497"/>
    <w:rsid w:val="00EE47EB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4B0C7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7</cp:revision>
  <dcterms:created xsi:type="dcterms:W3CDTF">2025-05-21T05:11:00Z</dcterms:created>
  <dcterms:modified xsi:type="dcterms:W3CDTF">2026-07-09T19:16:00Z</dcterms:modified>
</cp:coreProperties>
</file>